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637"/>
        <w:tblW w:w="9200" w:type="dxa"/>
        <w:tblLook w:val="04A0" w:firstRow="1" w:lastRow="0" w:firstColumn="1" w:lastColumn="0" w:noHBand="0" w:noVBand="1"/>
      </w:tblPr>
      <w:tblGrid>
        <w:gridCol w:w="4388"/>
        <w:gridCol w:w="782"/>
        <w:gridCol w:w="968"/>
        <w:gridCol w:w="1006"/>
        <w:gridCol w:w="678"/>
        <w:gridCol w:w="1378"/>
      </w:tblGrid>
      <w:tr w:rsidR="004F5883" w:rsidRPr="004F5883" w14:paraId="79951413" w14:textId="77777777" w:rsidTr="0044677A">
        <w:trPr>
          <w:trHeight w:val="312"/>
        </w:trPr>
        <w:tc>
          <w:tcPr>
            <w:tcW w:w="9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B81F3" w14:textId="77777777" w:rsidR="004F5883" w:rsidRPr="004F5883" w:rsidRDefault="004F5883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able A1</w:t>
            </w:r>
          </w:p>
        </w:tc>
      </w:tr>
      <w:tr w:rsidR="004F5883" w:rsidRPr="004F5883" w14:paraId="3CE4BA74" w14:textId="77777777" w:rsidTr="0044677A">
        <w:trPr>
          <w:trHeight w:val="312"/>
        </w:trPr>
        <w:tc>
          <w:tcPr>
            <w:tcW w:w="92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2412" w14:textId="59104FB9" w:rsidR="004F5883" w:rsidRPr="004F5883" w:rsidRDefault="004F5883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egular Students (Non-Ambassador and Non-Control) Centrality and Climate </w:t>
            </w: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scriptiv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alyses</w:t>
            </w:r>
          </w:p>
        </w:tc>
      </w:tr>
      <w:tr w:rsidR="004F5883" w:rsidRPr="004F5883" w14:paraId="28FE559B" w14:textId="77777777" w:rsidTr="0044677A">
        <w:trPr>
          <w:trHeight w:val="312"/>
        </w:trPr>
        <w:tc>
          <w:tcPr>
            <w:tcW w:w="4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1CDE8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507FC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lid N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2C0E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094D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9E40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FB778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d. Deviation</w:t>
            </w:r>
          </w:p>
        </w:tc>
      </w:tr>
      <w:tr w:rsidR="004F5883" w:rsidRPr="004F5883" w14:paraId="6B58A35A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6DB13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Indegre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317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23C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AEC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2.5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F84F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69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DDBE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915</w:t>
            </w:r>
          </w:p>
        </w:tc>
      </w:tr>
      <w:tr w:rsidR="004F5883" w:rsidRPr="004F5883" w14:paraId="36BA3BA9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FB206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Indegre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739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02EF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6DCD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9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4FA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7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8F0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4474</w:t>
            </w:r>
          </w:p>
        </w:tc>
      </w:tr>
      <w:tr w:rsidR="004F5883" w:rsidRPr="004F5883" w14:paraId="2F745D50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F8682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Closen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E0F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FB2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4DF9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6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06AD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5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DDAF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.98668</w:t>
            </w:r>
          </w:p>
        </w:tc>
      </w:tr>
      <w:tr w:rsidR="004F5883" w:rsidRPr="004F5883" w14:paraId="4902FD12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C9EA1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Closeness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54C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9C1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7FA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7.1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7E1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105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54632</w:t>
            </w:r>
          </w:p>
        </w:tc>
      </w:tr>
      <w:tr w:rsidR="004F5883" w:rsidRPr="004F5883" w14:paraId="4B93F4EC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368DE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 Respect Q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18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3F4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FCA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AB4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366F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95</w:t>
            </w:r>
          </w:p>
        </w:tc>
      </w:tr>
      <w:tr w:rsidR="004F5883" w:rsidRPr="004F5883" w14:paraId="56BA9211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7EF35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 Respect Q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8631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D9A6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7298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2162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A99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62</w:t>
            </w:r>
          </w:p>
        </w:tc>
      </w:tr>
      <w:tr w:rsidR="004F5883" w:rsidRPr="004F5883" w14:paraId="1D06B21A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28764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 Respect Q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F2C8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81E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AF1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E48E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EFB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22</w:t>
            </w:r>
          </w:p>
        </w:tc>
      </w:tr>
      <w:tr w:rsidR="004F5883" w:rsidRPr="004F5883" w14:paraId="45672D8B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B48C4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Friendship and Belonging Q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5F51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97A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5A1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640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061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4</w:t>
            </w:r>
          </w:p>
        </w:tc>
      </w:tr>
      <w:tr w:rsidR="004F5883" w:rsidRPr="004F5883" w14:paraId="21817D0C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4B0623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Friendship and Belonging Q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41F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F2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D08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7002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B93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32</w:t>
            </w:r>
          </w:p>
        </w:tc>
      </w:tr>
      <w:tr w:rsidR="004F5883" w:rsidRPr="004F5883" w14:paraId="22CC4084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6EC95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Friendship and Belonging Q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FBF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81CE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7E3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2800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52ED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09</w:t>
            </w:r>
          </w:p>
        </w:tc>
      </w:tr>
      <w:tr w:rsidR="004F5883" w:rsidRPr="004F5883" w14:paraId="491812DF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3C972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s' Shaping their Environment Q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C47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45C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6AA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E781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2159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8</w:t>
            </w:r>
          </w:p>
        </w:tc>
      </w:tr>
      <w:tr w:rsidR="004F5883" w:rsidRPr="004F5883" w14:paraId="77F11819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8D00D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s' Shaping their Environment Q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50C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8649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992D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3A86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51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21</w:t>
            </w:r>
          </w:p>
        </w:tc>
      </w:tr>
      <w:tr w:rsidR="004F5883" w:rsidRPr="004F5883" w14:paraId="5E49BF1F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661A1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s' Shaping their Environment Q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42B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4F9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C128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D8D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E076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99</w:t>
            </w:r>
          </w:p>
        </w:tc>
      </w:tr>
      <w:tr w:rsidR="004F5883" w:rsidRPr="004F5883" w14:paraId="01543AEF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5E133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2A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4E9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33A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4380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3C3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38</w:t>
            </w:r>
          </w:p>
        </w:tc>
      </w:tr>
      <w:tr w:rsidR="004F5883" w:rsidRPr="004F5883" w14:paraId="7FC47B0A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5A477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13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A12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C59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7D8E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92A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3</w:t>
            </w:r>
          </w:p>
        </w:tc>
      </w:tr>
      <w:tr w:rsidR="004F5883" w:rsidRPr="004F5883" w14:paraId="3EE4CBB8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1356E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8E1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9726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518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FE1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5042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11</w:t>
            </w:r>
          </w:p>
        </w:tc>
      </w:tr>
      <w:tr w:rsidR="004F5883" w:rsidRPr="004F5883" w14:paraId="4A01A4B4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82037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DE09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C301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DF00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AA1D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9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D5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58</w:t>
            </w:r>
          </w:p>
        </w:tc>
      </w:tr>
      <w:tr w:rsidR="004F5883" w:rsidRPr="004F5883" w14:paraId="2B4FF3AD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86A87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 Respect Q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8E6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5C6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20A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571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A9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16</w:t>
            </w:r>
          </w:p>
        </w:tc>
      </w:tr>
      <w:tr w:rsidR="004F5883" w:rsidRPr="004F5883" w14:paraId="3157F7CE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3FCC2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 Respect Q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5ED8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3912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2EA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83E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165F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7</w:t>
            </w:r>
          </w:p>
        </w:tc>
      </w:tr>
      <w:tr w:rsidR="004F5883" w:rsidRPr="004F5883" w14:paraId="78699349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A63A5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 Respect Q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6131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941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9AA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30D8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941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07</w:t>
            </w:r>
          </w:p>
        </w:tc>
      </w:tr>
      <w:tr w:rsidR="004F5883" w:rsidRPr="004F5883" w14:paraId="11F62B9B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4576D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Friendship and Belonging Q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A679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3A70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A34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E7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30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</w:t>
            </w:r>
          </w:p>
        </w:tc>
      </w:tr>
      <w:tr w:rsidR="004F5883" w:rsidRPr="004F5883" w14:paraId="335E1BBB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38E96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Friendship and Belonging Q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C99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6910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886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4EA6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2CD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5</w:t>
            </w:r>
          </w:p>
        </w:tc>
      </w:tr>
      <w:tr w:rsidR="004F5883" w:rsidRPr="004F5883" w14:paraId="31E0C45C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AB6DE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Friendship and Belonging Q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25A1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A086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2B72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642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ADF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85</w:t>
            </w:r>
          </w:p>
        </w:tc>
      </w:tr>
      <w:tr w:rsidR="004F5883" w:rsidRPr="004F5883" w14:paraId="67FA7F3B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9B8EB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s' Shaping their Environment Q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CB6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1C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E5C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48F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98EC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4</w:t>
            </w:r>
          </w:p>
        </w:tc>
      </w:tr>
      <w:tr w:rsidR="004F5883" w:rsidRPr="004F5883" w14:paraId="04A6DAD5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FF10C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s' Shaping their Environment Q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2172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BBDA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ED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EA8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B62D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6</w:t>
            </w:r>
          </w:p>
        </w:tc>
      </w:tr>
      <w:tr w:rsidR="004F5883" w:rsidRPr="004F5883" w14:paraId="56C73EBD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5C1DF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s' Shaping their Environment Q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4D19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7DB0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BF5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ACB0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DE7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73</w:t>
            </w:r>
          </w:p>
        </w:tc>
      </w:tr>
      <w:tr w:rsidR="004F5883" w:rsidRPr="004F5883" w14:paraId="064B6ACD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ECBC0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17Support and Care </w:t>
            </w:r>
            <w:proofErr w:type="gramStart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5E98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9887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4C6F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0C8D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48F9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58</w:t>
            </w:r>
          </w:p>
        </w:tc>
      </w:tr>
      <w:tr w:rsidR="004F5883" w:rsidRPr="004F5883" w14:paraId="4F89437F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CF4FF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17 Support and Care </w:t>
            </w:r>
            <w:proofErr w:type="gramStart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88C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A963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2C69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6BC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442E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</w:t>
            </w:r>
          </w:p>
        </w:tc>
      </w:tr>
      <w:tr w:rsidR="004F5883" w:rsidRPr="004F5883" w14:paraId="039BE258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F2E1C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17 Support and Care </w:t>
            </w:r>
            <w:proofErr w:type="gramStart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D33E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E10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3B1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6C4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6705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42</w:t>
            </w:r>
          </w:p>
        </w:tc>
      </w:tr>
      <w:tr w:rsidR="004F5883" w:rsidRPr="004F5883" w14:paraId="3D210868" w14:textId="77777777" w:rsidTr="0044677A">
        <w:trPr>
          <w:trHeight w:val="312"/>
        </w:trPr>
        <w:tc>
          <w:tcPr>
            <w:tcW w:w="4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6EDF0" w14:textId="77777777" w:rsidR="004F5883" w:rsidRPr="004F5883" w:rsidRDefault="004F5883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17 Support and Care </w:t>
            </w:r>
            <w:proofErr w:type="gramStart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F588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2CAD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D160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264DB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3F164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035E9" w14:textId="77777777" w:rsidR="004F5883" w:rsidRPr="004F5883" w:rsidRDefault="004F5883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88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38</w:t>
            </w:r>
          </w:p>
        </w:tc>
      </w:tr>
    </w:tbl>
    <w:p w14:paraId="1A9BC00A" w14:textId="77777777" w:rsidR="004F5883" w:rsidRDefault="004F5883">
      <w:r>
        <w:br w:type="page"/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3913"/>
        <w:gridCol w:w="702"/>
        <w:gridCol w:w="869"/>
        <w:gridCol w:w="903"/>
        <w:gridCol w:w="736"/>
        <w:gridCol w:w="1237"/>
      </w:tblGrid>
      <w:tr w:rsidR="0044677A" w:rsidRPr="0044677A" w14:paraId="480849E6" w14:textId="77777777" w:rsidTr="0044677A">
        <w:trPr>
          <w:trHeight w:val="312"/>
        </w:trPr>
        <w:tc>
          <w:tcPr>
            <w:tcW w:w="8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A987B" w14:textId="77777777" w:rsidR="0044677A" w:rsidRPr="0044677A" w:rsidRDefault="0044677A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Table A2</w:t>
            </w:r>
          </w:p>
        </w:tc>
      </w:tr>
      <w:tr w:rsidR="0044677A" w:rsidRPr="0044677A" w14:paraId="26DAD9CB" w14:textId="77777777" w:rsidTr="0044677A">
        <w:trPr>
          <w:trHeight w:val="312"/>
        </w:trPr>
        <w:tc>
          <w:tcPr>
            <w:tcW w:w="8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4A2" w14:textId="64DB8E7B" w:rsidR="0044677A" w:rsidRPr="0044677A" w:rsidRDefault="0044677A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mbassadors Centrality and Climate Descript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alyses</w:t>
            </w:r>
          </w:p>
        </w:tc>
      </w:tr>
      <w:tr w:rsidR="0044677A" w:rsidRPr="0044677A" w14:paraId="38571E12" w14:textId="77777777" w:rsidTr="0044677A">
        <w:trPr>
          <w:trHeight w:val="312"/>
        </w:trPr>
        <w:tc>
          <w:tcPr>
            <w:tcW w:w="3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E20A6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E599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lid N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60E6B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3C2F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C2C85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B52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d. Deviation</w:t>
            </w:r>
          </w:p>
        </w:tc>
      </w:tr>
      <w:tr w:rsidR="0044677A" w:rsidRPr="0044677A" w14:paraId="616F3C31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295E2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Indegre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A7D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498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44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5.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CD5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52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925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82592</w:t>
            </w:r>
          </w:p>
        </w:tc>
      </w:tr>
      <w:tr w:rsidR="0044677A" w:rsidRPr="0044677A" w14:paraId="0C04CC6F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5182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Indegre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F77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AC3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340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C7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.23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0C7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.00467</w:t>
            </w:r>
          </w:p>
        </w:tc>
      </w:tr>
      <w:tr w:rsidR="0044677A" w:rsidRPr="0044677A" w14:paraId="3099AFE9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36F54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Close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BB6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997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45E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7.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EE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.51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3C0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.47185</w:t>
            </w:r>
          </w:p>
        </w:tc>
      </w:tr>
      <w:tr w:rsidR="0044677A" w:rsidRPr="0044677A" w14:paraId="7A95A2DA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E4F8B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Close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4F6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F0D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9B8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3.9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71D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.548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4EC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.1944</w:t>
            </w:r>
          </w:p>
        </w:tc>
      </w:tr>
      <w:tr w:rsidR="0044677A" w:rsidRPr="0044677A" w14:paraId="1D900329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56E9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 Respect Q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931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B91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B2D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D10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C03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76</w:t>
            </w:r>
          </w:p>
        </w:tc>
      </w:tr>
      <w:tr w:rsidR="0044677A" w:rsidRPr="0044677A" w14:paraId="13715917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60EB1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 Respect Q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6B2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87C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153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C7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92D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65</w:t>
            </w:r>
          </w:p>
        </w:tc>
      </w:tr>
      <w:tr w:rsidR="0044677A" w:rsidRPr="0044677A" w14:paraId="5D6F2EE1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37B0D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 Respect Q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AEA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7CD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DA3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399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311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</w:t>
            </w:r>
          </w:p>
        </w:tc>
      </w:tr>
      <w:tr w:rsidR="0044677A" w:rsidRPr="0044677A" w14:paraId="39AC0187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6458F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Friendship and Belonging Q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2DE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D90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CC0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939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DA8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53</w:t>
            </w:r>
          </w:p>
        </w:tc>
      </w:tr>
      <w:tr w:rsidR="0044677A" w:rsidRPr="0044677A" w14:paraId="6A8DDBB4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37BC6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Friendship and Belonging Q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2BB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6AE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5FC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42E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DAE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73</w:t>
            </w:r>
          </w:p>
        </w:tc>
      </w:tr>
      <w:tr w:rsidR="0044677A" w:rsidRPr="0044677A" w14:paraId="2CE9CFAE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26CCB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Friendship and Belonging Q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0D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8EC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B5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DCF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F34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72</w:t>
            </w:r>
          </w:p>
        </w:tc>
      </w:tr>
      <w:tr w:rsidR="0044677A" w:rsidRPr="0044677A" w14:paraId="1EF1B6A3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0FF9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s' Shaping their Environment Q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BC6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356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5C0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6D8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028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6</w:t>
            </w:r>
          </w:p>
        </w:tc>
      </w:tr>
      <w:tr w:rsidR="0044677A" w:rsidRPr="0044677A" w14:paraId="3AED271B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855C5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s' Shaping their Environment Q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62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D92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3B8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D1D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7A0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18</w:t>
            </w:r>
          </w:p>
        </w:tc>
      </w:tr>
      <w:tr w:rsidR="0044677A" w:rsidRPr="0044677A" w14:paraId="1BE1E09C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1FD51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s' Shaping their Environment Q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E35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756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A8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A30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8D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6</w:t>
            </w:r>
          </w:p>
        </w:tc>
      </w:tr>
      <w:tr w:rsidR="0044677A" w:rsidRPr="0044677A" w14:paraId="20BA55CA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27EDD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B4F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F31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FD5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B97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C3F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48</w:t>
            </w:r>
          </w:p>
        </w:tc>
      </w:tr>
      <w:tr w:rsidR="0044677A" w:rsidRPr="0044677A" w14:paraId="69848FA8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9DA4F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DDD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81F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3E1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BB8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C71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89</w:t>
            </w:r>
          </w:p>
        </w:tc>
      </w:tr>
      <w:tr w:rsidR="0044677A" w:rsidRPr="0044677A" w14:paraId="7F6FE797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7FDF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CA9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1FF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901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4C0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6C5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98</w:t>
            </w:r>
          </w:p>
        </w:tc>
      </w:tr>
      <w:tr w:rsidR="0044677A" w:rsidRPr="0044677A" w14:paraId="5196C40D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48458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DA7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CE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820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813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B3F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56</w:t>
            </w:r>
          </w:p>
        </w:tc>
      </w:tr>
      <w:tr w:rsidR="0044677A" w:rsidRPr="0044677A" w14:paraId="015B92EA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BFEEA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 Respect Q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8D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345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D9F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322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7A5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94</w:t>
            </w:r>
          </w:p>
        </w:tc>
      </w:tr>
      <w:tr w:rsidR="0044677A" w:rsidRPr="0044677A" w14:paraId="0ACDDD77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FCCF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 Respect Q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BF4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FDE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1C1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70B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9AD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5</w:t>
            </w:r>
          </w:p>
        </w:tc>
      </w:tr>
      <w:tr w:rsidR="0044677A" w:rsidRPr="0044677A" w14:paraId="6ABB1A06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5D528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 Respect Q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187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DBF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257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097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0B4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25</w:t>
            </w:r>
          </w:p>
        </w:tc>
      </w:tr>
      <w:tr w:rsidR="0044677A" w:rsidRPr="0044677A" w14:paraId="5D3275E4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24EB8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Friendship and Belonging Q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A9F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EFE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1B5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5E1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08C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1</w:t>
            </w:r>
          </w:p>
        </w:tc>
      </w:tr>
      <w:tr w:rsidR="0044677A" w:rsidRPr="0044677A" w14:paraId="4B7A9A1D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1885D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Friendship and Belonging Q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3E2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A35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76F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595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16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44</w:t>
            </w:r>
          </w:p>
        </w:tc>
      </w:tr>
      <w:tr w:rsidR="0044677A" w:rsidRPr="0044677A" w14:paraId="725FA1F9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72A5F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Friendship and Belonging Q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E3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138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01B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EE9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0A6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7</w:t>
            </w:r>
          </w:p>
        </w:tc>
      </w:tr>
      <w:tr w:rsidR="0044677A" w:rsidRPr="0044677A" w14:paraId="4D23992C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5D321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s' Shaping their Environment Q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749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D9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26D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5E5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5E9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2</w:t>
            </w:r>
          </w:p>
        </w:tc>
      </w:tr>
      <w:tr w:rsidR="0044677A" w:rsidRPr="0044677A" w14:paraId="7CBA7361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8052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s' Shaping their Environment Q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612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95F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514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43F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A2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82</w:t>
            </w:r>
          </w:p>
        </w:tc>
      </w:tr>
      <w:tr w:rsidR="0044677A" w:rsidRPr="0044677A" w14:paraId="12879E93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95D8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s' Shaping their Environment Q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DA3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453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BD3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0BB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88A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5</w:t>
            </w:r>
          </w:p>
        </w:tc>
      </w:tr>
      <w:tr w:rsidR="0044677A" w:rsidRPr="0044677A" w14:paraId="083F17D8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B1A35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17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54E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A5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A5D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377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AED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8</w:t>
            </w:r>
          </w:p>
        </w:tc>
      </w:tr>
      <w:tr w:rsidR="0044677A" w:rsidRPr="0044677A" w14:paraId="12A5F0FF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2739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17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61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913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2E3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E80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1BE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44</w:t>
            </w:r>
          </w:p>
        </w:tc>
      </w:tr>
      <w:tr w:rsidR="0044677A" w:rsidRPr="0044677A" w14:paraId="5E52E30E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B2C66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17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CA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63F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EEA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9C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0F5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93</w:t>
            </w:r>
          </w:p>
        </w:tc>
      </w:tr>
      <w:tr w:rsidR="0044677A" w:rsidRPr="0044677A" w14:paraId="044531DE" w14:textId="77777777" w:rsidTr="0044677A">
        <w:trPr>
          <w:trHeight w:val="312"/>
        </w:trPr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D6C40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17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EA23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4FC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B74C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27A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9E2F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82</w:t>
            </w:r>
          </w:p>
        </w:tc>
      </w:tr>
    </w:tbl>
    <w:p w14:paraId="1A79CB8D" w14:textId="5A80CF40" w:rsidR="004F5883" w:rsidRDefault="004F5883"/>
    <w:p w14:paraId="3472F44B" w14:textId="77777777" w:rsidR="004F5883" w:rsidRDefault="004F5883">
      <w:pPr>
        <w:spacing w:after="160" w:line="259" w:lineRule="auto"/>
      </w:pPr>
      <w:r>
        <w:br w:type="page"/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881"/>
        <w:gridCol w:w="701"/>
        <w:gridCol w:w="867"/>
        <w:gridCol w:w="901"/>
        <w:gridCol w:w="656"/>
        <w:gridCol w:w="1234"/>
      </w:tblGrid>
      <w:tr w:rsidR="0044677A" w:rsidRPr="0044677A" w14:paraId="3D513019" w14:textId="77777777" w:rsidTr="0044677A">
        <w:trPr>
          <w:trHeight w:val="312"/>
        </w:trPr>
        <w:tc>
          <w:tcPr>
            <w:tcW w:w="8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649FC" w14:textId="77777777" w:rsidR="0044677A" w:rsidRPr="0044677A" w:rsidRDefault="0044677A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Table A3</w:t>
            </w:r>
          </w:p>
        </w:tc>
      </w:tr>
      <w:tr w:rsidR="0044677A" w:rsidRPr="0044677A" w14:paraId="4C1E5598" w14:textId="77777777" w:rsidTr="0044677A">
        <w:trPr>
          <w:trHeight w:val="312"/>
        </w:trPr>
        <w:tc>
          <w:tcPr>
            <w:tcW w:w="8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09F8" w14:textId="30F308D3" w:rsidR="0044677A" w:rsidRPr="0044677A" w:rsidRDefault="0044677A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rols Centrality and Climate Descriptiv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nalyses</w:t>
            </w:r>
          </w:p>
        </w:tc>
      </w:tr>
      <w:tr w:rsidR="0044677A" w:rsidRPr="0044677A" w14:paraId="3CC71204" w14:textId="77777777" w:rsidTr="0044677A">
        <w:trPr>
          <w:trHeight w:val="312"/>
        </w:trPr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C694A4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asur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2B0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lid N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5288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4302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92975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831B0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td. Deviation</w:t>
            </w:r>
          </w:p>
        </w:tc>
      </w:tr>
      <w:tr w:rsidR="0044677A" w:rsidRPr="0044677A" w14:paraId="7F0A7731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AFE91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Indegre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D5B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D3E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198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933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F8D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6386</w:t>
            </w:r>
          </w:p>
        </w:tc>
      </w:tr>
      <w:tr w:rsidR="0044677A" w:rsidRPr="0044677A" w14:paraId="268844B9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B9540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Indegre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9B3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FE3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B29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.6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46D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577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5511</w:t>
            </w:r>
          </w:p>
        </w:tc>
      </w:tr>
      <w:tr w:rsidR="0044677A" w:rsidRPr="0044677A" w14:paraId="16807AD8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1294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Closenes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3C6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FAB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9E5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2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260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1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C96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75586</w:t>
            </w:r>
          </w:p>
        </w:tc>
      </w:tr>
      <w:tr w:rsidR="0044677A" w:rsidRPr="0044677A" w14:paraId="730BE010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55EB3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Closenes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D5A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BB8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512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4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617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5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E89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.06592</w:t>
            </w:r>
          </w:p>
        </w:tc>
      </w:tr>
      <w:tr w:rsidR="0044677A" w:rsidRPr="0044677A" w14:paraId="00108169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FC5B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 Respect Q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9B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25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62E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466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D63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53</w:t>
            </w:r>
          </w:p>
        </w:tc>
      </w:tr>
      <w:tr w:rsidR="0044677A" w:rsidRPr="0044677A" w14:paraId="129F9E7E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142CF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 Respect Q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B26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F6B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88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CAC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E9F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17</w:t>
            </w:r>
          </w:p>
        </w:tc>
      </w:tr>
      <w:tr w:rsidR="0044677A" w:rsidRPr="0044677A" w14:paraId="0E01C789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FF662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 Respect Q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05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2F3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C6A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7EF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925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38</w:t>
            </w:r>
          </w:p>
        </w:tc>
      </w:tr>
      <w:tr w:rsidR="0044677A" w:rsidRPr="0044677A" w14:paraId="3D03E209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08186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Friendship and Belonging Q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D8B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84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35E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AAC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5A6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</w:t>
            </w:r>
          </w:p>
        </w:tc>
      </w:tr>
      <w:tr w:rsidR="0044677A" w:rsidRPr="0044677A" w14:paraId="0E50A2FB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35653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Friendship and Belonging Q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8CE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A46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261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00F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0D6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1</w:t>
            </w:r>
          </w:p>
        </w:tc>
      </w:tr>
      <w:tr w:rsidR="0044677A" w:rsidRPr="0044677A" w14:paraId="14CB7608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93A3F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Friendship and Belonging Q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5A8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090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CB9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CBC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10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6</w:t>
            </w:r>
          </w:p>
        </w:tc>
      </w:tr>
      <w:tr w:rsidR="0044677A" w:rsidRPr="0044677A" w14:paraId="31F2F379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BD2C4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s' Shaping their Environment Q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9C7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82D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C87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78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E9C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8</w:t>
            </w:r>
          </w:p>
        </w:tc>
      </w:tr>
      <w:tr w:rsidR="0044677A" w:rsidRPr="0044677A" w14:paraId="0FFD99B9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338A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s' Shaping their Environment Q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4F3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C3C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9E5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182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274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7</w:t>
            </w:r>
          </w:p>
        </w:tc>
      </w:tr>
      <w:tr w:rsidR="0044677A" w:rsidRPr="0044677A" w14:paraId="5DE5E546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F1A43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16 Students' Shaping their Environment Q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3DD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E6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BE9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E87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2B3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8</w:t>
            </w:r>
          </w:p>
        </w:tc>
      </w:tr>
      <w:tr w:rsidR="0044677A" w:rsidRPr="0044677A" w14:paraId="4629C6F5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997C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95F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1B6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6E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776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E28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29</w:t>
            </w:r>
          </w:p>
        </w:tc>
      </w:tr>
      <w:tr w:rsidR="0044677A" w:rsidRPr="0044677A" w14:paraId="183C2FCE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27926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7FF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2CC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A67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B4D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8FF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6</w:t>
            </w:r>
          </w:p>
        </w:tc>
      </w:tr>
      <w:tr w:rsidR="0044677A" w:rsidRPr="0044677A" w14:paraId="255AF098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2BE56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D48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02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99F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522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74D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73</w:t>
            </w:r>
          </w:p>
        </w:tc>
      </w:tr>
      <w:tr w:rsidR="0044677A" w:rsidRPr="0044677A" w14:paraId="77665720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CCB71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16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67D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BED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89B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EC4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E9E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593</w:t>
            </w:r>
          </w:p>
        </w:tc>
      </w:tr>
      <w:tr w:rsidR="0044677A" w:rsidRPr="0044677A" w14:paraId="42735DA2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94B8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 Respect Q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53D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D0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3DD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A3A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8CB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98</w:t>
            </w:r>
          </w:p>
        </w:tc>
      </w:tr>
      <w:tr w:rsidR="0044677A" w:rsidRPr="0044677A" w14:paraId="397BA972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BE91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 Respect Q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FE0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66B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26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943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7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329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57</w:t>
            </w:r>
          </w:p>
        </w:tc>
      </w:tr>
      <w:tr w:rsidR="0044677A" w:rsidRPr="0044677A" w14:paraId="21E94A7C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05048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 Respect Q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BA2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C4B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0E2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A83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D72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74</w:t>
            </w:r>
          </w:p>
        </w:tc>
      </w:tr>
      <w:tr w:rsidR="0044677A" w:rsidRPr="0044677A" w14:paraId="51CBACAD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B38C3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Friendship and Belonging Q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4FC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755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46B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C83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634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1</w:t>
            </w:r>
          </w:p>
        </w:tc>
      </w:tr>
      <w:tr w:rsidR="0044677A" w:rsidRPr="0044677A" w14:paraId="6D6BFF40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C5BCB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Friendship and Belonging Q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204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6A6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FCF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64F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7F9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72</w:t>
            </w:r>
          </w:p>
        </w:tc>
      </w:tr>
      <w:tr w:rsidR="0044677A" w:rsidRPr="0044677A" w14:paraId="262784E4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C1EF4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Friendship and Belonging Q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554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481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057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F2F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57B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8</w:t>
            </w:r>
          </w:p>
        </w:tc>
      </w:tr>
      <w:tr w:rsidR="0044677A" w:rsidRPr="0044677A" w14:paraId="58576A23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1DE24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s' Shaping their Environment Q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F79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9CD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C72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4EA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3A8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31</w:t>
            </w:r>
          </w:p>
        </w:tc>
      </w:tr>
      <w:tr w:rsidR="0044677A" w:rsidRPr="0044677A" w14:paraId="58EF7284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FA38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s' Shaping their Environment Q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FBB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5F3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C8B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92E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AF5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46</w:t>
            </w:r>
          </w:p>
        </w:tc>
      </w:tr>
      <w:tr w:rsidR="0044677A" w:rsidRPr="0044677A" w14:paraId="351924B7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925B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17 Students' Shaping their Environment Q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CFA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CC6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74C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91F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CB7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64</w:t>
            </w:r>
          </w:p>
        </w:tc>
      </w:tr>
      <w:tr w:rsidR="0044677A" w:rsidRPr="0044677A" w14:paraId="6C0B7729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258D3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S17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00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BB7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CB2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364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90C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4</w:t>
            </w:r>
          </w:p>
        </w:tc>
      </w:tr>
      <w:tr w:rsidR="0044677A" w:rsidRPr="0044677A" w14:paraId="10307DEF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761A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17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CE0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53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385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CD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C53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8</w:t>
            </w:r>
          </w:p>
        </w:tc>
      </w:tr>
      <w:tr w:rsidR="0044677A" w:rsidRPr="0044677A" w14:paraId="7426A693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BF5D8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17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25E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DED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D4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CD7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1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668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5</w:t>
            </w:r>
          </w:p>
        </w:tc>
      </w:tr>
      <w:tr w:rsidR="0044677A" w:rsidRPr="0044677A" w14:paraId="71BA6B6C" w14:textId="77777777" w:rsidTr="0044677A">
        <w:trPr>
          <w:trHeight w:val="312"/>
        </w:trPr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D14054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17 Support and Care </w:t>
            </w:r>
            <w:proofErr w:type="gramStart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y</w:t>
            </w:r>
            <w:proofErr w:type="gramEnd"/>
            <w:r w:rsidRPr="0044677A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For Staff Q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91C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E997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36FE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F2A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EA77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9</w:t>
            </w:r>
          </w:p>
        </w:tc>
      </w:tr>
    </w:tbl>
    <w:p w14:paraId="294D0EE4" w14:textId="507A65EE" w:rsidR="004F5883" w:rsidRDefault="004F5883"/>
    <w:p w14:paraId="02A53767" w14:textId="77777777" w:rsidR="004F5883" w:rsidRDefault="004F5883">
      <w:pPr>
        <w:spacing w:after="160" w:line="259" w:lineRule="auto"/>
      </w:pPr>
      <w:r>
        <w:br w:type="page"/>
      </w:r>
    </w:p>
    <w:tbl>
      <w:tblPr>
        <w:tblW w:w="13295" w:type="dxa"/>
        <w:tblLook w:val="04A0" w:firstRow="1" w:lastRow="0" w:firstColumn="1" w:lastColumn="0" w:noHBand="0" w:noVBand="1"/>
      </w:tblPr>
      <w:tblGrid>
        <w:gridCol w:w="1980"/>
        <w:gridCol w:w="1994"/>
        <w:gridCol w:w="1923"/>
        <w:gridCol w:w="227"/>
        <w:gridCol w:w="1189"/>
        <w:gridCol w:w="227"/>
        <w:gridCol w:w="1569"/>
        <w:gridCol w:w="227"/>
        <w:gridCol w:w="723"/>
        <w:gridCol w:w="227"/>
        <w:gridCol w:w="1059"/>
        <w:gridCol w:w="227"/>
        <w:gridCol w:w="496"/>
        <w:gridCol w:w="227"/>
        <w:gridCol w:w="773"/>
        <w:gridCol w:w="227"/>
      </w:tblGrid>
      <w:tr w:rsidR="0044677A" w:rsidRPr="0044677A" w14:paraId="0149D48C" w14:textId="77777777" w:rsidTr="0044677A">
        <w:trPr>
          <w:trHeight w:val="312"/>
        </w:trPr>
        <w:tc>
          <w:tcPr>
            <w:tcW w:w="1229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FF8E" w14:textId="77777777" w:rsidR="0044677A" w:rsidRPr="0044677A" w:rsidRDefault="0044677A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Table A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C851" w14:textId="77777777" w:rsidR="0044677A" w:rsidRPr="0044677A" w:rsidRDefault="0044677A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44677A" w:rsidRPr="0044677A" w14:paraId="4A6D2528" w14:textId="77777777" w:rsidTr="0044677A">
        <w:trPr>
          <w:trHeight w:val="312"/>
        </w:trPr>
        <w:tc>
          <w:tcPr>
            <w:tcW w:w="12295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C1ED" w14:textId="77777777" w:rsidR="0044677A" w:rsidRPr="0044677A" w:rsidRDefault="0044677A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mographics by Student Condition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404" w14:textId="77777777" w:rsidR="0044677A" w:rsidRPr="0044677A" w:rsidRDefault="0044677A" w:rsidP="0044677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4677A" w:rsidRPr="0044677A" w14:paraId="0E779566" w14:textId="77777777" w:rsidTr="0044677A">
        <w:trPr>
          <w:gridAfter w:val="1"/>
          <w:wAfter w:w="227" w:type="dxa"/>
          <w:trHeight w:val="312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74D9A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e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FBD6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r Student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3A59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r Student %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60F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assador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CE80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assador %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FE90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589A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 %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F372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4427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%</w:t>
            </w:r>
          </w:p>
        </w:tc>
      </w:tr>
      <w:tr w:rsidR="0044677A" w:rsidRPr="0044677A" w14:paraId="25194E98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1152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erican India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312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B87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FE3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019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922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115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771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C5E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</w:tr>
      <w:tr w:rsidR="0044677A" w:rsidRPr="0044677A" w14:paraId="37BE550A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D39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ia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294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F45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96F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1D7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F30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B98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E23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0DD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%</w:t>
            </w:r>
          </w:p>
        </w:tc>
      </w:tr>
      <w:tr w:rsidR="0044677A" w:rsidRPr="0044677A" w14:paraId="1579046B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293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36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0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A80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D95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3B9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68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6A8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F40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D0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%</w:t>
            </w:r>
          </w:p>
        </w:tc>
      </w:tr>
      <w:tr w:rsidR="0044677A" w:rsidRPr="0044677A" w14:paraId="5E241A16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2A0D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22D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78F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644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B5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1F4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03F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DE3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D3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%</w:t>
            </w:r>
          </w:p>
        </w:tc>
      </w:tr>
      <w:tr w:rsidR="0044677A" w:rsidRPr="0044677A" w14:paraId="575D56FC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B61B" w14:textId="1A07E65E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ltiracial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E3C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1FF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2CA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D7A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877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0A5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ABB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FFC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%</w:t>
            </w:r>
          </w:p>
        </w:tc>
      </w:tr>
      <w:tr w:rsidR="0044677A" w:rsidRPr="0044677A" w14:paraId="4A07001D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E37B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cific Islander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B70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77F6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1D7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424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847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039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14A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A32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%</w:t>
            </w:r>
          </w:p>
        </w:tc>
      </w:tr>
      <w:tr w:rsidR="0044677A" w:rsidRPr="0044677A" w14:paraId="0292DE8A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C41AA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FC42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5BF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520D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AE5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68C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132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9BB9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18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%</w:t>
            </w:r>
          </w:p>
        </w:tc>
      </w:tr>
      <w:tr w:rsidR="0044677A" w:rsidRPr="0044677A" w14:paraId="26990C91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0017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07F2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r Student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EDE54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r Student 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40978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assador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C08FA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assador 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12420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E081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 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7886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4875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%</w:t>
            </w:r>
          </w:p>
        </w:tc>
      </w:tr>
      <w:tr w:rsidR="0044677A" w:rsidRPr="0044677A" w14:paraId="7C05120F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E919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366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5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E55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7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0A1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7CE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AF7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5D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C4D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897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%</w:t>
            </w:r>
          </w:p>
        </w:tc>
      </w:tr>
      <w:tr w:rsidR="0044677A" w:rsidRPr="0044677A" w14:paraId="171C03C9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2D15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6F02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867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3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BBC8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687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FE2B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3F4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547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4D7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%</w:t>
            </w:r>
          </w:p>
        </w:tc>
      </w:tr>
      <w:tr w:rsidR="0044677A" w:rsidRPr="0044677A" w14:paraId="2DB5DFBD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9EDEB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ecial Education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9172D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r Student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0C24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r Student 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7F0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assador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AB28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assador 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5CF10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54EC4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 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B6049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BB5F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%</w:t>
            </w:r>
          </w:p>
        </w:tc>
      </w:tr>
      <w:tr w:rsidR="0044677A" w:rsidRPr="0044677A" w14:paraId="081F61AC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204A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D6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5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609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8FE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CE4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E08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4C6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6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738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6AF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3%</w:t>
            </w:r>
          </w:p>
        </w:tc>
      </w:tr>
      <w:tr w:rsidR="0044677A" w:rsidRPr="0044677A" w14:paraId="27ED29CD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B21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F57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EF2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A13B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F89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E1B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662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1CA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3A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%</w:t>
            </w:r>
          </w:p>
        </w:tc>
      </w:tr>
      <w:tr w:rsidR="0044677A" w:rsidRPr="0044677A" w14:paraId="780BFFDE" w14:textId="77777777" w:rsidTr="0044677A">
        <w:trPr>
          <w:trHeight w:val="312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976C9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ee or Reduced Lunch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EEAA3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r Student</w:t>
            </w:r>
          </w:p>
        </w:tc>
        <w:tc>
          <w:tcPr>
            <w:tcW w:w="2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6573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ular Student %</w:t>
            </w:r>
          </w:p>
        </w:tc>
        <w:tc>
          <w:tcPr>
            <w:tcW w:w="1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DEE5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assador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C32C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assador %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2982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0E63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 %</w:t>
            </w:r>
          </w:p>
        </w:tc>
        <w:tc>
          <w:tcPr>
            <w:tcW w:w="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C9B3E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8AF8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otal %</w:t>
            </w:r>
          </w:p>
        </w:tc>
      </w:tr>
      <w:tr w:rsidR="0044677A" w:rsidRPr="0044677A" w14:paraId="326D9044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D531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i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A83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4A1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C40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DD18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9D1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4341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09A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1AD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%</w:t>
            </w:r>
          </w:p>
        </w:tc>
      </w:tr>
      <w:tr w:rsidR="0044677A" w:rsidRPr="0044677A" w14:paraId="3B582A17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D79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uce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0A5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C56F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09A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BC03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73FD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93E4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69A5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B449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%</w:t>
            </w:r>
          </w:p>
        </w:tc>
      </w:tr>
      <w:tr w:rsidR="0044677A" w:rsidRPr="0044677A" w14:paraId="7800D14B" w14:textId="77777777" w:rsidTr="0044677A">
        <w:trPr>
          <w:trHeight w:val="3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37877" w14:textId="77777777" w:rsidR="0044677A" w:rsidRPr="0044677A" w:rsidRDefault="0044677A" w:rsidP="0044677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ree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14B5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4</w:t>
            </w:r>
          </w:p>
        </w:tc>
        <w:tc>
          <w:tcPr>
            <w:tcW w:w="2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27D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%</w:t>
            </w:r>
          </w:p>
        </w:tc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37C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D8A82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%</w:t>
            </w:r>
          </w:p>
        </w:tc>
        <w:tc>
          <w:tcPr>
            <w:tcW w:w="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866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2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DE57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%</w:t>
            </w:r>
          </w:p>
        </w:tc>
        <w:tc>
          <w:tcPr>
            <w:tcW w:w="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A61CE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71080" w14:textId="77777777" w:rsidR="0044677A" w:rsidRPr="0044677A" w:rsidRDefault="0044677A" w:rsidP="0044677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46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7%</w:t>
            </w:r>
          </w:p>
        </w:tc>
      </w:tr>
    </w:tbl>
    <w:p w14:paraId="370BD446" w14:textId="06D5E111" w:rsidR="004F5883" w:rsidRDefault="004F5883" w:rsidP="0044677A">
      <w:pPr>
        <w:spacing w:after="160" w:line="259" w:lineRule="auto"/>
      </w:pPr>
    </w:p>
    <w:tbl>
      <w:tblPr>
        <w:tblpPr w:leftFromText="180" w:rightFromText="180" w:horzAnchor="margin" w:tblpXSpec="center" w:tblpY="-1440"/>
        <w:tblW w:w="10522" w:type="dxa"/>
        <w:tblLook w:val="04A0" w:firstRow="1" w:lastRow="0" w:firstColumn="1" w:lastColumn="0" w:noHBand="0" w:noVBand="1"/>
      </w:tblPr>
      <w:tblGrid>
        <w:gridCol w:w="1789"/>
        <w:gridCol w:w="1199"/>
        <w:gridCol w:w="1170"/>
        <w:gridCol w:w="1282"/>
        <w:gridCol w:w="1431"/>
        <w:gridCol w:w="1199"/>
        <w:gridCol w:w="1170"/>
        <w:gridCol w:w="1282"/>
      </w:tblGrid>
      <w:tr w:rsidR="00217FED" w:rsidRPr="00CD36AA" w14:paraId="59DF1FD4" w14:textId="77777777" w:rsidTr="00E91A60">
        <w:trPr>
          <w:trHeight w:val="288"/>
        </w:trPr>
        <w:tc>
          <w:tcPr>
            <w:tcW w:w="105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BA7D" w14:textId="1A7BCD25" w:rsidR="00217FED" w:rsidRPr="00CD36AA" w:rsidRDefault="00217FED" w:rsidP="00E91A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Table </w:t>
            </w:r>
            <w:r w:rsidR="00035B5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5a</w:t>
            </w:r>
          </w:p>
        </w:tc>
      </w:tr>
      <w:tr w:rsidR="00217FED" w:rsidRPr="00CD36AA" w14:paraId="0989AAF4" w14:textId="77777777" w:rsidTr="00E91A60">
        <w:trPr>
          <w:trHeight w:val="312"/>
        </w:trPr>
        <w:tc>
          <w:tcPr>
            <w:tcW w:w="105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500B9" w14:textId="77777777" w:rsidR="00217FED" w:rsidRPr="00CD36AA" w:rsidRDefault="00217FED" w:rsidP="00E91A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rrelations Between Climate and Centrality Scores</w:t>
            </w:r>
          </w:p>
        </w:tc>
      </w:tr>
      <w:tr w:rsidR="00217FED" w:rsidRPr="00CD36AA" w14:paraId="2E6673C5" w14:textId="77777777" w:rsidTr="00E91A60">
        <w:trPr>
          <w:trHeight w:val="288"/>
        </w:trPr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6FFBC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AD06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6B84" w14:textId="77777777" w:rsidR="00217FED" w:rsidRPr="00CD36AA" w:rsidRDefault="00217FED" w:rsidP="00E91A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Indegre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99AC" w14:textId="77777777" w:rsidR="00217FED" w:rsidRPr="00CD36AA" w:rsidRDefault="00217FED" w:rsidP="00E91A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Closenes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127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DEF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E5AF6" w14:textId="77777777" w:rsidR="00217FED" w:rsidRPr="00CD36AA" w:rsidRDefault="00217FED" w:rsidP="00E91A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Indegre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44FCE" w14:textId="77777777" w:rsidR="00217FED" w:rsidRPr="00CD36AA" w:rsidRDefault="00217FED" w:rsidP="00E91A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Closeness</w:t>
            </w:r>
          </w:p>
        </w:tc>
      </w:tr>
      <w:tr w:rsidR="00217FED" w:rsidRPr="00CD36AA" w14:paraId="5FDC5510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0F8E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57CE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53E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ADCB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67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EA10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243D1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759D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5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F19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49</w:t>
            </w:r>
          </w:p>
        </w:tc>
      </w:tr>
      <w:tr w:rsidR="00217FED" w:rsidRPr="00CD36AA" w14:paraId="06E29937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83DA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1E64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8EA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A955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FBBD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5F86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645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CD5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5</w:t>
            </w:r>
          </w:p>
        </w:tc>
      </w:tr>
      <w:tr w:rsidR="00217FED" w:rsidRPr="00CD36AA" w14:paraId="3B3FEDE6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8A34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EC1B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A2E4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EE0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137A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16CA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1C16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51628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</w:tr>
      <w:tr w:rsidR="00217FED" w:rsidRPr="00CD36AA" w14:paraId="23803658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66394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6E22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E032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AB51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60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3F94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AD80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610E2E0D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02</w:t>
            </w: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8099AA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31</w:t>
            </w: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217FED" w:rsidRPr="00CD36AA" w14:paraId="638E7BE0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90BC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A29B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EBB1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6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BBC3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9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F7A0C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9D47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6BE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FC61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</w:tr>
      <w:tr w:rsidR="00217FED" w:rsidRPr="00CD36AA" w14:paraId="4267ADFC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2A5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B85D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ABA0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6F22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9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437D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E974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F7CA0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CF88B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</w:tr>
      <w:tr w:rsidR="00217FED" w:rsidRPr="00CD36AA" w14:paraId="1EB4A650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6CF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16 Climate 3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255E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7796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69F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CA0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17 Climate 3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1547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1747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D5438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80</w:t>
            </w:r>
          </w:p>
        </w:tc>
      </w:tr>
      <w:tr w:rsidR="00217FED" w:rsidRPr="00CD36AA" w14:paraId="568CECC5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06DC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CD77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23317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CAC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7055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3F56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54D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8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99F3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9</w:t>
            </w:r>
          </w:p>
        </w:tc>
      </w:tr>
      <w:tr w:rsidR="00217FED" w:rsidRPr="00CD36AA" w14:paraId="6F1B2AB4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36D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8471E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3D8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AED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8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96FA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D5C0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0EDE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BED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</w:tr>
      <w:tr w:rsidR="00217FED" w:rsidRPr="00CD36AA" w14:paraId="3CA46B01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365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BD10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7AB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AFA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88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155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0D67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0476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F3E4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53</w:t>
            </w:r>
          </w:p>
        </w:tc>
      </w:tr>
      <w:tr w:rsidR="00217FED" w:rsidRPr="00CD36AA" w14:paraId="645D465D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9D6F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86DC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B0BB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0C150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E990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10870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D835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3B2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1</w:t>
            </w:r>
          </w:p>
        </w:tc>
      </w:tr>
      <w:tr w:rsidR="00217FED" w:rsidRPr="00CD36AA" w14:paraId="76E6EF67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154C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DF47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940F8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E309A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B5AD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99EBC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B72F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E09D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</w:tr>
      <w:tr w:rsidR="00217FED" w:rsidRPr="00CD36AA" w14:paraId="5BA0AA80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32B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63AE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F6DC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2BF9D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9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DA17C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8D569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DBE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9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58E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77</w:t>
            </w:r>
          </w:p>
        </w:tc>
      </w:tr>
      <w:tr w:rsidR="00217FED" w:rsidRPr="00CD36AA" w14:paraId="3E0EB504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9D1C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0D07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A995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9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2B5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CA41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20B4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CA1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5EC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9</w:t>
            </w:r>
          </w:p>
        </w:tc>
      </w:tr>
      <w:tr w:rsidR="00217FED" w:rsidRPr="00CD36AA" w14:paraId="0666AED3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2C6C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C2080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8C3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BF3C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D72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30144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4435B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8AFA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</w:tr>
      <w:tr w:rsidR="00217FED" w:rsidRPr="00CD36AA" w14:paraId="36D0A4C3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878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52CB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07CA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B2A9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84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FDA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72060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2022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A6990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81</w:t>
            </w:r>
          </w:p>
        </w:tc>
      </w:tr>
      <w:tr w:rsidR="00217FED" w:rsidRPr="00CD36AA" w14:paraId="5EB9C113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D927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15CE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9330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9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6D64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3F4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63B19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F05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1432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7</w:t>
            </w:r>
          </w:p>
        </w:tc>
      </w:tr>
      <w:tr w:rsidR="00217FED" w:rsidRPr="00CD36AA" w14:paraId="02A52243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0DF8E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D026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35F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DD518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0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4DDAC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8F529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126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60C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</w:tr>
      <w:tr w:rsidR="00217FED" w:rsidRPr="00CD36AA" w14:paraId="36B84730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1CE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1F5C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C48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C0C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08E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E5141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E67B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9DB8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0</w:t>
            </w:r>
          </w:p>
        </w:tc>
      </w:tr>
      <w:tr w:rsidR="00217FED" w:rsidRPr="00CD36AA" w14:paraId="599109B9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FDCE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A97F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5610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67F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4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1BB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D2E4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F16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91D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8</w:t>
            </w:r>
          </w:p>
        </w:tc>
      </w:tr>
      <w:tr w:rsidR="00217FED" w:rsidRPr="00CD36AA" w14:paraId="71F0634C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EDA8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1F1C4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4B0B0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B2A8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B47A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680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A68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8E4DB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</w:tr>
      <w:tr w:rsidR="00217FED" w:rsidRPr="00CD36AA" w14:paraId="1C2A4021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E4E3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BC509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CC6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497D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16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1CB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BB6A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0F8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1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158A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20</w:t>
            </w:r>
          </w:p>
        </w:tc>
      </w:tr>
      <w:tr w:rsidR="00217FED" w:rsidRPr="00CD36AA" w14:paraId="2DCBDD08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E22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35D9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5F1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E60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36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7819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44849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61A1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00A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7</w:t>
            </w:r>
          </w:p>
        </w:tc>
      </w:tr>
      <w:tr w:rsidR="00217FED" w:rsidRPr="00CD36AA" w14:paraId="4AA48888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B4CC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C619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3FF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937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0090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A8754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747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EAFA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</w:tr>
      <w:tr w:rsidR="00217FED" w:rsidRPr="00CD36AA" w14:paraId="29AAEFA3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A97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00ED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914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6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A4A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09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C1D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FEB6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7E01D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636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8</w:t>
            </w:r>
          </w:p>
        </w:tc>
      </w:tr>
      <w:tr w:rsidR="00217FED" w:rsidRPr="00CD36AA" w14:paraId="3BBF5B29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800E1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883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45C9B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7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69B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62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8A2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A8B6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BFB7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1AC6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54</w:t>
            </w:r>
          </w:p>
        </w:tc>
      </w:tr>
      <w:tr w:rsidR="00217FED" w:rsidRPr="00CD36AA" w14:paraId="7D73D4CB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8FDC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C7284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06C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A51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7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BF796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610F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3EB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713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</w:tr>
      <w:tr w:rsidR="00217FED" w:rsidRPr="00CD36AA" w14:paraId="5DFE24B1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6814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0BCAE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32AE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31D7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26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C3D3" w14:textId="77777777" w:rsidR="00217FED" w:rsidRPr="00CD36AA" w:rsidRDefault="00217FED" w:rsidP="00E91A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1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22A6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867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5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3CE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78</w:t>
            </w:r>
          </w:p>
        </w:tc>
      </w:tr>
      <w:tr w:rsidR="00217FED" w:rsidRPr="00CD36AA" w14:paraId="5A6A25BD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76E9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8B5F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9F2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17A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6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526A2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7E61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23CD8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116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32</w:t>
            </w:r>
          </w:p>
        </w:tc>
      </w:tr>
      <w:tr w:rsidR="00217FED" w:rsidRPr="00CD36AA" w14:paraId="65414E34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A4C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DCA1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D5C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4B2C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AFEF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51E6E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D38C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8FE5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</w:tr>
      <w:tr w:rsidR="00217FED" w:rsidRPr="00CD36AA" w14:paraId="5DFFB01A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067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FF54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26988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7693D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13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130A" w14:textId="77777777" w:rsidR="00217FED" w:rsidRPr="00CD36AA" w:rsidRDefault="00217FED" w:rsidP="00E91A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0443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5ED2A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82F6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65</w:t>
            </w:r>
          </w:p>
        </w:tc>
      </w:tr>
      <w:tr w:rsidR="00217FED" w:rsidRPr="00CD36AA" w14:paraId="4DFAA917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3B0E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7925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2BC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947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64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F4A6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6979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2D9A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8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45B97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6</w:t>
            </w:r>
          </w:p>
        </w:tc>
      </w:tr>
      <w:tr w:rsidR="00217FED" w:rsidRPr="00CD36AA" w14:paraId="36D4B762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5AD4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62390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F14D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770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4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95754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2129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EE19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048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</w:tr>
      <w:tr w:rsidR="00217FED" w:rsidRPr="00CD36AA" w14:paraId="764119C7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015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 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D5A07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811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0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BC17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30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E7D3" w14:textId="77777777" w:rsidR="00217FED" w:rsidRPr="00CD36AA" w:rsidRDefault="00217FED" w:rsidP="00E91A6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 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C567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80F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6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B7D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65</w:t>
            </w:r>
          </w:p>
        </w:tc>
      </w:tr>
      <w:tr w:rsidR="00217FED" w:rsidRPr="00CD36AA" w14:paraId="38C5D03A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6D88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CDEB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385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BA6A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74D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2FB9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416E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BD7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96</w:t>
            </w:r>
          </w:p>
        </w:tc>
      </w:tr>
      <w:tr w:rsidR="00217FED" w:rsidRPr="00CD36AA" w14:paraId="5EF005D2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206AE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7113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D045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C337B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FC03D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EB3BC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0963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0FDA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3</w:t>
            </w:r>
          </w:p>
        </w:tc>
      </w:tr>
      <w:tr w:rsidR="00217FED" w:rsidRPr="00CD36AA" w14:paraId="7AADC08B" w14:textId="77777777" w:rsidTr="00E91A60">
        <w:trPr>
          <w:trHeight w:val="408"/>
        </w:trPr>
        <w:tc>
          <w:tcPr>
            <w:tcW w:w="17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2B25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16 Climate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00CD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8C115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4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38F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51</w:t>
            </w:r>
          </w:p>
        </w:tc>
        <w:tc>
          <w:tcPr>
            <w:tcW w:w="14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481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17 Climate1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0AD8B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arson Correl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19EE96F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15</w:t>
            </w: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hideMark/>
          </w:tcPr>
          <w:p w14:paraId="712384E2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69</w:t>
            </w: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**</w:t>
            </w:r>
          </w:p>
        </w:tc>
      </w:tr>
      <w:tr w:rsidR="00217FED" w:rsidRPr="00CD36AA" w14:paraId="301B20B6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8ACE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9F9D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BACB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4EA18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56738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5BAA3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ig. (2-tail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6039C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7661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</w:t>
            </w:r>
          </w:p>
        </w:tc>
      </w:tr>
      <w:tr w:rsidR="00217FED" w:rsidRPr="00CD36AA" w14:paraId="6603EE10" w14:textId="77777777" w:rsidTr="00E91A60">
        <w:trPr>
          <w:trHeight w:val="288"/>
        </w:trPr>
        <w:tc>
          <w:tcPr>
            <w:tcW w:w="17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2A5CF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FB8D0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1C966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80C9F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5</w:t>
            </w:r>
          </w:p>
        </w:tc>
        <w:tc>
          <w:tcPr>
            <w:tcW w:w="14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8FCF1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C607A" w14:textId="77777777" w:rsidR="00217FED" w:rsidRPr="00CD36AA" w:rsidRDefault="00217FED" w:rsidP="00E91A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DE144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C958" w14:textId="77777777" w:rsidR="00217FED" w:rsidRPr="00CD36AA" w:rsidRDefault="00217FED" w:rsidP="00E91A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36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</w:tr>
    </w:tbl>
    <w:p w14:paraId="3FD0C563" w14:textId="77777777" w:rsidR="00217FED" w:rsidRDefault="00217FED" w:rsidP="00217FED"/>
    <w:p w14:paraId="4576B875" w14:textId="77777777" w:rsidR="00A3380C" w:rsidRDefault="00A3380C"/>
    <w:sectPr w:rsidR="00A3380C" w:rsidSect="00CD36AA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FED"/>
    <w:rsid w:val="00035B5D"/>
    <w:rsid w:val="00217FED"/>
    <w:rsid w:val="0044677A"/>
    <w:rsid w:val="004F5883"/>
    <w:rsid w:val="0064458F"/>
    <w:rsid w:val="00A33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B295D"/>
  <w15:chartTrackingRefBased/>
  <w15:docId w15:val="{74596D2C-A691-456B-8D7F-D5F47BA50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FED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271</Words>
  <Characters>725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Maria (NKI)</dc:creator>
  <cp:keywords/>
  <dc:description/>
  <cp:lastModifiedBy>Xu, Maria (NKI)</cp:lastModifiedBy>
  <cp:revision>3</cp:revision>
  <dcterms:created xsi:type="dcterms:W3CDTF">2022-04-27T00:00:00Z</dcterms:created>
  <dcterms:modified xsi:type="dcterms:W3CDTF">2022-04-27T00:07:00Z</dcterms:modified>
</cp:coreProperties>
</file>